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DFAFE" w14:textId="6336E9E2" w:rsidR="002574A7" w:rsidRDefault="00416B07" w:rsidP="002574A7">
      <w:pPr>
        <w:jc w:val="center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Additional</w:t>
      </w:r>
      <w:r w:rsidR="002574A7">
        <w:rPr>
          <w:b/>
          <w:bCs/>
          <w:u w:val="single"/>
          <w:lang w:val="en-US"/>
        </w:rPr>
        <w:t xml:space="preserve"> File 2</w:t>
      </w:r>
    </w:p>
    <w:p w14:paraId="3C32DF2E" w14:textId="35FEBDFB" w:rsidR="002574A7" w:rsidRPr="0034038B" w:rsidRDefault="002574A7" w:rsidP="002574A7">
      <w:pPr>
        <w:rPr>
          <w:i/>
          <w:iCs/>
          <w:lang w:val="en-US"/>
        </w:rPr>
      </w:pPr>
      <w:r w:rsidRPr="0034038B">
        <w:rPr>
          <w:b/>
          <w:bCs/>
          <w:i/>
          <w:iCs/>
          <w:lang w:val="en-US"/>
        </w:rPr>
        <w:t xml:space="preserve">Table </w:t>
      </w:r>
      <w:r w:rsidR="00416B07">
        <w:rPr>
          <w:b/>
          <w:bCs/>
          <w:i/>
          <w:iCs/>
          <w:lang w:val="en-US"/>
        </w:rPr>
        <w:t>S</w:t>
      </w:r>
      <w:r w:rsidRPr="0034038B">
        <w:rPr>
          <w:b/>
          <w:bCs/>
          <w:i/>
          <w:iCs/>
          <w:lang w:val="en-US"/>
        </w:rPr>
        <w:t>1:</w:t>
      </w:r>
      <w:r>
        <w:rPr>
          <w:i/>
          <w:iCs/>
          <w:lang w:val="en-US"/>
        </w:rPr>
        <w:t xml:space="preserve"> Summary table of the KPSS and ADF statistic values for each subject, before and after taking the first differenc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2"/>
        <w:gridCol w:w="946"/>
        <w:gridCol w:w="946"/>
        <w:gridCol w:w="946"/>
        <w:gridCol w:w="946"/>
        <w:gridCol w:w="946"/>
        <w:gridCol w:w="946"/>
        <w:gridCol w:w="1076"/>
        <w:gridCol w:w="1029"/>
        <w:gridCol w:w="1024"/>
        <w:gridCol w:w="972"/>
        <w:gridCol w:w="1165"/>
        <w:gridCol w:w="1116"/>
      </w:tblGrid>
      <w:tr w:rsidR="002574A7" w:rsidRPr="00585BF6" w14:paraId="52C9C805" w14:textId="77777777" w:rsidTr="00035797">
        <w:tc>
          <w:tcPr>
            <w:tcW w:w="271" w:type="pct"/>
            <w:vAlign w:val="bottom"/>
          </w:tcPr>
          <w:p w14:paraId="06A8B9C3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>Subject ID</w:t>
            </w:r>
          </w:p>
        </w:tc>
        <w:tc>
          <w:tcPr>
            <w:tcW w:w="285" w:type="pct"/>
            <w:vAlign w:val="bottom"/>
          </w:tcPr>
          <w:p w14:paraId="11EB1D59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>KPSS Statistic for ABP</w:t>
            </w:r>
          </w:p>
        </w:tc>
        <w:tc>
          <w:tcPr>
            <w:tcW w:w="285" w:type="pct"/>
            <w:vAlign w:val="bottom"/>
          </w:tcPr>
          <w:p w14:paraId="03D198F5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ADF Statistic for ABP </w:t>
            </w:r>
          </w:p>
        </w:tc>
        <w:tc>
          <w:tcPr>
            <w:tcW w:w="285" w:type="pct"/>
            <w:vAlign w:val="bottom"/>
          </w:tcPr>
          <w:p w14:paraId="1AE59645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>KPSS Statistic for ICP</w:t>
            </w:r>
          </w:p>
        </w:tc>
        <w:tc>
          <w:tcPr>
            <w:tcW w:w="285" w:type="pct"/>
            <w:vAlign w:val="bottom"/>
          </w:tcPr>
          <w:p w14:paraId="74C28F6F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ADF Statistic for ICP </w:t>
            </w:r>
          </w:p>
        </w:tc>
        <w:tc>
          <w:tcPr>
            <w:tcW w:w="285" w:type="pct"/>
            <w:vAlign w:val="bottom"/>
          </w:tcPr>
          <w:p w14:paraId="67058245" w14:textId="77777777" w:rsidR="002574A7" w:rsidRPr="00585BF6" w:rsidRDefault="002574A7" w:rsidP="00035797">
            <w:pPr>
              <w:rPr>
                <w:b/>
                <w:bCs/>
                <w:vertAlign w:val="subscript"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>KPSS Statistic for rSO</w:t>
            </w:r>
            <w:r w:rsidRPr="00585BF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285" w:type="pct"/>
            <w:vAlign w:val="bottom"/>
          </w:tcPr>
          <w:p w14:paraId="59636F1A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>ADF Statistic for rSO</w:t>
            </w:r>
            <w:r w:rsidRPr="00585BF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508" w:type="pct"/>
            <w:vAlign w:val="bottom"/>
          </w:tcPr>
          <w:p w14:paraId="56AA10B6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KPSS Statistic for </w:t>
            </w:r>
            <w:r w:rsidRPr="00585BF6">
              <w:rPr>
                <w:b/>
                <w:bCs/>
                <w:lang w:val="en-US"/>
              </w:rPr>
              <w:t>Δ</w:t>
            </w:r>
            <w:r w:rsidRPr="00585BF6">
              <w:rPr>
                <w:rFonts w:ascii="Calibri" w:hAnsi="Calibri" w:cs="Calibri"/>
                <w:b/>
                <w:bCs/>
                <w:color w:val="000000"/>
              </w:rPr>
              <w:t>ABP</w:t>
            </w:r>
          </w:p>
        </w:tc>
        <w:tc>
          <w:tcPr>
            <w:tcW w:w="490" w:type="pct"/>
            <w:vAlign w:val="bottom"/>
          </w:tcPr>
          <w:p w14:paraId="554FEEE8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ADF Statistic for </w:t>
            </w:r>
            <w:r w:rsidRPr="00585BF6">
              <w:rPr>
                <w:b/>
                <w:bCs/>
                <w:lang w:val="en-US"/>
              </w:rPr>
              <w:t>Δ</w:t>
            </w: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ABP </w:t>
            </w:r>
          </w:p>
        </w:tc>
        <w:tc>
          <w:tcPr>
            <w:tcW w:w="488" w:type="pct"/>
            <w:vAlign w:val="bottom"/>
          </w:tcPr>
          <w:p w14:paraId="768D1D7C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KPSS Statistic for </w:t>
            </w:r>
            <w:r w:rsidRPr="00585BF6">
              <w:rPr>
                <w:b/>
                <w:bCs/>
                <w:lang w:val="en-US"/>
              </w:rPr>
              <w:t>Δ</w:t>
            </w:r>
            <w:r w:rsidRPr="00585BF6">
              <w:rPr>
                <w:rFonts w:ascii="Calibri" w:hAnsi="Calibri" w:cs="Calibri"/>
                <w:b/>
                <w:bCs/>
                <w:color w:val="000000"/>
              </w:rPr>
              <w:t>ICP</w:t>
            </w:r>
          </w:p>
        </w:tc>
        <w:tc>
          <w:tcPr>
            <w:tcW w:w="468" w:type="pct"/>
            <w:vAlign w:val="bottom"/>
          </w:tcPr>
          <w:p w14:paraId="1EB10AC5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ADF Statistic for </w:t>
            </w:r>
            <w:r w:rsidRPr="00585BF6">
              <w:rPr>
                <w:b/>
                <w:bCs/>
                <w:lang w:val="en-US"/>
              </w:rPr>
              <w:t>Δ</w:t>
            </w: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ICP </w:t>
            </w:r>
          </w:p>
        </w:tc>
        <w:tc>
          <w:tcPr>
            <w:tcW w:w="542" w:type="pct"/>
            <w:vAlign w:val="bottom"/>
          </w:tcPr>
          <w:p w14:paraId="08F6F0A0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KPSS Statistic for </w:t>
            </w:r>
            <w:r w:rsidRPr="00585BF6">
              <w:rPr>
                <w:b/>
                <w:bCs/>
                <w:lang w:val="en-US"/>
              </w:rPr>
              <w:t>Δ</w:t>
            </w: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 rSO</w:t>
            </w:r>
            <w:r w:rsidRPr="00585BF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523" w:type="pct"/>
            <w:vAlign w:val="bottom"/>
          </w:tcPr>
          <w:p w14:paraId="0479E16D" w14:textId="77777777" w:rsidR="002574A7" w:rsidRPr="00585BF6" w:rsidRDefault="002574A7" w:rsidP="00035797">
            <w:pPr>
              <w:rPr>
                <w:b/>
                <w:bCs/>
                <w:lang w:val="en-US"/>
              </w:rPr>
            </w:pP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ADF Statistic for </w:t>
            </w:r>
            <w:r w:rsidRPr="00585BF6">
              <w:rPr>
                <w:b/>
                <w:bCs/>
                <w:lang w:val="en-US"/>
              </w:rPr>
              <w:t>Δ</w:t>
            </w:r>
            <w:r w:rsidRPr="00585BF6">
              <w:rPr>
                <w:rFonts w:ascii="Calibri" w:hAnsi="Calibri" w:cs="Calibri"/>
                <w:b/>
                <w:bCs/>
                <w:color w:val="000000"/>
              </w:rPr>
              <w:t>rSO</w:t>
            </w:r>
            <w:r w:rsidRPr="00585BF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585BF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2574A7" w14:paraId="1A304AAE" w14:textId="77777777" w:rsidTr="00035797">
        <w:tc>
          <w:tcPr>
            <w:tcW w:w="271" w:type="pct"/>
            <w:vAlign w:val="bottom"/>
          </w:tcPr>
          <w:p w14:paraId="220B553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5" w:type="pct"/>
            <w:vAlign w:val="bottom"/>
          </w:tcPr>
          <w:p w14:paraId="27D0D9F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24617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5F688C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DEB142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E71541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CB4DA0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611D94F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6E9823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734EBF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144E46B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19FBB35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81C212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20AD2F76" w14:textId="77777777" w:rsidTr="00035797">
        <w:tc>
          <w:tcPr>
            <w:tcW w:w="271" w:type="pct"/>
            <w:vAlign w:val="bottom"/>
          </w:tcPr>
          <w:p w14:paraId="49ADBE9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5" w:type="pct"/>
            <w:vAlign w:val="bottom"/>
          </w:tcPr>
          <w:p w14:paraId="297493D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858B72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E76823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36F7E2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746B0B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DF58E6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1064FB4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D08C84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4F844C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37453B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0BCC59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4F4DC1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1C30DAC7" w14:textId="77777777" w:rsidTr="00035797">
        <w:tc>
          <w:tcPr>
            <w:tcW w:w="271" w:type="pct"/>
            <w:vAlign w:val="bottom"/>
          </w:tcPr>
          <w:p w14:paraId="2F02888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5" w:type="pct"/>
            <w:vAlign w:val="bottom"/>
          </w:tcPr>
          <w:p w14:paraId="0F3C618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A768AF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0BE7A3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663E20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0E21F8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DE0256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508" w:type="pct"/>
            <w:vAlign w:val="bottom"/>
          </w:tcPr>
          <w:p w14:paraId="4B06E1F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2169D0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8925A5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41A0F58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6F7224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1EB553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7EA83DDD" w14:textId="77777777" w:rsidTr="00035797">
        <w:tc>
          <w:tcPr>
            <w:tcW w:w="271" w:type="pct"/>
            <w:vAlign w:val="bottom"/>
          </w:tcPr>
          <w:p w14:paraId="1945B5D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5" w:type="pct"/>
            <w:vAlign w:val="bottom"/>
          </w:tcPr>
          <w:p w14:paraId="225D159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812866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9BA952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5F9B9E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85EF6D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E2F867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08" w:type="pct"/>
            <w:vAlign w:val="bottom"/>
          </w:tcPr>
          <w:p w14:paraId="40467B9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AFF389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5C2A438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5C6C9F7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E2EEF9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9A9B59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1CA50631" w14:textId="77777777" w:rsidTr="00035797">
        <w:tc>
          <w:tcPr>
            <w:tcW w:w="271" w:type="pct"/>
            <w:vAlign w:val="bottom"/>
          </w:tcPr>
          <w:p w14:paraId="175A499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5" w:type="pct"/>
            <w:vAlign w:val="bottom"/>
          </w:tcPr>
          <w:p w14:paraId="7DC5D48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9776BD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57078C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6D5950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AC2EC4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2EE7B1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21F4F66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D9D871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F55382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357269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170A8E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A0C805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453DC5E" w14:textId="77777777" w:rsidTr="00035797">
        <w:tc>
          <w:tcPr>
            <w:tcW w:w="271" w:type="pct"/>
            <w:vAlign w:val="bottom"/>
          </w:tcPr>
          <w:p w14:paraId="01EB453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85" w:type="pct"/>
            <w:vAlign w:val="bottom"/>
          </w:tcPr>
          <w:p w14:paraId="39CA35E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D82B53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A6FB93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B21DEA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D66AA4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69FD6F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08" w:type="pct"/>
            <w:vAlign w:val="bottom"/>
          </w:tcPr>
          <w:p w14:paraId="2D07764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251A83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1AEE35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0D54D55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A88C4F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BFA171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FB287BF" w14:textId="77777777" w:rsidTr="00035797">
        <w:tc>
          <w:tcPr>
            <w:tcW w:w="271" w:type="pct"/>
            <w:vAlign w:val="bottom"/>
          </w:tcPr>
          <w:p w14:paraId="2039B8E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85" w:type="pct"/>
            <w:vAlign w:val="bottom"/>
          </w:tcPr>
          <w:p w14:paraId="6178071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4B57AB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13090A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F29FA8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87E1A0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8B8CBA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246A2C2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82C7D2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DCA28B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4F88F5B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447ED8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66F879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03FE06E" w14:textId="77777777" w:rsidTr="00035797">
        <w:tc>
          <w:tcPr>
            <w:tcW w:w="271" w:type="pct"/>
            <w:vAlign w:val="bottom"/>
          </w:tcPr>
          <w:p w14:paraId="5F0E91F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85" w:type="pct"/>
            <w:vAlign w:val="bottom"/>
          </w:tcPr>
          <w:p w14:paraId="4D017F1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D74E26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81E75D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39B8C9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16CCA9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5A46E2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023891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5E4F21E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CD4800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1F3F34C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6D77E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242811C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7E12644" w14:textId="77777777" w:rsidTr="00035797">
        <w:tc>
          <w:tcPr>
            <w:tcW w:w="271" w:type="pct"/>
            <w:vAlign w:val="bottom"/>
          </w:tcPr>
          <w:p w14:paraId="1D91B89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85" w:type="pct"/>
            <w:vAlign w:val="bottom"/>
          </w:tcPr>
          <w:p w14:paraId="7A62A65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594F1C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E0C884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1D4167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06E4F1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2DDBF6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6004071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591CEA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5B2DFA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0A3BA9F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2DF54D5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6A3E05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EFC0798" w14:textId="77777777" w:rsidTr="00035797">
        <w:tc>
          <w:tcPr>
            <w:tcW w:w="271" w:type="pct"/>
            <w:vAlign w:val="bottom"/>
          </w:tcPr>
          <w:p w14:paraId="2385EA4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85" w:type="pct"/>
            <w:vAlign w:val="bottom"/>
          </w:tcPr>
          <w:p w14:paraId="637A5F8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8AF391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52E4E5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C8167A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B71728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A43028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17C3CC7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D8763D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5E0D356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BC74AA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7888B8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C5E0BE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94A674A" w14:textId="77777777" w:rsidTr="00035797">
        <w:tc>
          <w:tcPr>
            <w:tcW w:w="271" w:type="pct"/>
            <w:vAlign w:val="bottom"/>
          </w:tcPr>
          <w:p w14:paraId="65BC282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85" w:type="pct"/>
            <w:vAlign w:val="bottom"/>
          </w:tcPr>
          <w:p w14:paraId="7E5D93D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6FDB55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E22856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D6570A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79E95A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9DFCDF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508" w:type="pct"/>
            <w:vAlign w:val="bottom"/>
          </w:tcPr>
          <w:p w14:paraId="79ED02D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494212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1C947B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1D0E9D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6A76C9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FFEB3F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7D14DFD4" w14:textId="77777777" w:rsidTr="00035797">
        <w:tc>
          <w:tcPr>
            <w:tcW w:w="271" w:type="pct"/>
            <w:vAlign w:val="bottom"/>
          </w:tcPr>
          <w:p w14:paraId="76695EF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85" w:type="pct"/>
            <w:vAlign w:val="bottom"/>
          </w:tcPr>
          <w:p w14:paraId="436C345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91FEF8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933E6C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72A367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979487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CDD6B5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756B192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8B1E53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4BB3FB7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52C23DA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0C3DF1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5529B1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28E01274" w14:textId="77777777" w:rsidTr="00035797">
        <w:tc>
          <w:tcPr>
            <w:tcW w:w="271" w:type="pct"/>
            <w:vAlign w:val="bottom"/>
          </w:tcPr>
          <w:p w14:paraId="24DBB3F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85" w:type="pct"/>
            <w:vAlign w:val="bottom"/>
          </w:tcPr>
          <w:p w14:paraId="1B94C10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4BD4A3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CD5B7D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DFA76F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285" w:type="pct"/>
            <w:vAlign w:val="bottom"/>
          </w:tcPr>
          <w:p w14:paraId="5CB3B77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592AEE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508" w:type="pct"/>
            <w:vAlign w:val="bottom"/>
          </w:tcPr>
          <w:p w14:paraId="174D40E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9C03F3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F46755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D0FE88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2657D0F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1F96D3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E69AB57" w14:textId="77777777" w:rsidTr="00035797">
        <w:tc>
          <w:tcPr>
            <w:tcW w:w="271" w:type="pct"/>
            <w:vAlign w:val="bottom"/>
          </w:tcPr>
          <w:p w14:paraId="3730B17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85" w:type="pct"/>
            <w:vAlign w:val="bottom"/>
          </w:tcPr>
          <w:p w14:paraId="6214634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331F7E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85" w:type="pct"/>
            <w:vAlign w:val="bottom"/>
          </w:tcPr>
          <w:p w14:paraId="6F0059F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B876A8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50DF61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3A6836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60B14D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22AD4C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031558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1FAB966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14B4DBC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95F771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69C34F7" w14:textId="77777777" w:rsidTr="00035797">
        <w:tc>
          <w:tcPr>
            <w:tcW w:w="271" w:type="pct"/>
            <w:vAlign w:val="bottom"/>
          </w:tcPr>
          <w:p w14:paraId="16DF02B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85" w:type="pct"/>
            <w:vAlign w:val="bottom"/>
          </w:tcPr>
          <w:p w14:paraId="0479209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5E349F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B9898A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824893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CB1FC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326C5D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08" w:type="pct"/>
            <w:vAlign w:val="bottom"/>
          </w:tcPr>
          <w:p w14:paraId="2181AC5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6BD658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AEC3F9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4451288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88C89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427A3DA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2CCFFE65" w14:textId="77777777" w:rsidTr="00035797">
        <w:tc>
          <w:tcPr>
            <w:tcW w:w="271" w:type="pct"/>
            <w:vAlign w:val="bottom"/>
          </w:tcPr>
          <w:p w14:paraId="11A8C6E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85" w:type="pct"/>
            <w:vAlign w:val="bottom"/>
          </w:tcPr>
          <w:p w14:paraId="12E2E68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5B2B0B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33351D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2D7D01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285" w:type="pct"/>
            <w:vAlign w:val="bottom"/>
          </w:tcPr>
          <w:p w14:paraId="5C56EF8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E2FDA8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08" w:type="pct"/>
            <w:vAlign w:val="bottom"/>
          </w:tcPr>
          <w:p w14:paraId="5CDFF1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64BD6C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67B8EE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D26CC8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48113F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6E791C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2C98C8CF" w14:textId="77777777" w:rsidTr="00035797">
        <w:tc>
          <w:tcPr>
            <w:tcW w:w="271" w:type="pct"/>
            <w:vAlign w:val="bottom"/>
          </w:tcPr>
          <w:p w14:paraId="425F3BA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85" w:type="pct"/>
            <w:vAlign w:val="bottom"/>
          </w:tcPr>
          <w:p w14:paraId="5A7FB8F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0E823B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4AEF59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710F1C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018618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261F95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43A675A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3FBD43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4F083DC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0A37F82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2037D4B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8E88DE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7CDDE9B" w14:textId="77777777" w:rsidTr="00035797">
        <w:tc>
          <w:tcPr>
            <w:tcW w:w="271" w:type="pct"/>
            <w:vAlign w:val="bottom"/>
          </w:tcPr>
          <w:p w14:paraId="7C5C8AA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85" w:type="pct"/>
            <w:vAlign w:val="bottom"/>
          </w:tcPr>
          <w:p w14:paraId="053F561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9D6D0A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10E78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328C95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EC17D4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FEEEE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4C36B33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987088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C5EBC9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5975EAB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1BBB0E2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219EE0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C72C2ED" w14:textId="77777777" w:rsidTr="00035797">
        <w:tc>
          <w:tcPr>
            <w:tcW w:w="271" w:type="pct"/>
            <w:vAlign w:val="bottom"/>
          </w:tcPr>
          <w:p w14:paraId="5FE1CC9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85" w:type="pct"/>
            <w:vAlign w:val="bottom"/>
          </w:tcPr>
          <w:p w14:paraId="747235A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C8183D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FAAA04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FD4665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267E73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71DCBF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0D26E2A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7D105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8D8054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24F480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268B79E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4FD07DB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8633774" w14:textId="77777777" w:rsidTr="00035797">
        <w:tc>
          <w:tcPr>
            <w:tcW w:w="271" w:type="pct"/>
            <w:vAlign w:val="bottom"/>
          </w:tcPr>
          <w:p w14:paraId="29ACA67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85" w:type="pct"/>
            <w:vAlign w:val="bottom"/>
          </w:tcPr>
          <w:p w14:paraId="5F7BB93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87D487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9522D7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0A6EA1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E6F9FF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B57B8B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7F5722E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CE37FA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4EA584F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EEB846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C440B0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9673B8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426DDA9" w14:textId="77777777" w:rsidTr="00035797">
        <w:tc>
          <w:tcPr>
            <w:tcW w:w="271" w:type="pct"/>
            <w:vAlign w:val="bottom"/>
          </w:tcPr>
          <w:p w14:paraId="71534AA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85" w:type="pct"/>
            <w:vAlign w:val="bottom"/>
          </w:tcPr>
          <w:p w14:paraId="23650AD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65DD0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80BABB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2C6DA8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1BB3BF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6F896B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69BC0EA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E8BF54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A4CF33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451A6F5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222E8D4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EEF0F3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5536683" w14:textId="77777777" w:rsidTr="00035797">
        <w:tc>
          <w:tcPr>
            <w:tcW w:w="271" w:type="pct"/>
            <w:vAlign w:val="bottom"/>
          </w:tcPr>
          <w:p w14:paraId="421276D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85" w:type="pct"/>
            <w:vAlign w:val="bottom"/>
          </w:tcPr>
          <w:p w14:paraId="5965AC6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C94FD1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ABEEC6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97FB4A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34191C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583555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0A6DCB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312FCE6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20E7DA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50F7D5B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ECDFFE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4FE0276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50DA389" w14:textId="77777777" w:rsidTr="00035797">
        <w:tc>
          <w:tcPr>
            <w:tcW w:w="271" w:type="pct"/>
            <w:vAlign w:val="bottom"/>
          </w:tcPr>
          <w:p w14:paraId="4B90AB3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85" w:type="pct"/>
            <w:vAlign w:val="bottom"/>
          </w:tcPr>
          <w:p w14:paraId="0805785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4E536E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879263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ABB2EE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A03D6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054196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155EDD8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36579D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6FFA88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8F1669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FFA5C8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2BC18B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1953E8B1" w14:textId="77777777" w:rsidTr="00035797">
        <w:tc>
          <w:tcPr>
            <w:tcW w:w="271" w:type="pct"/>
            <w:vAlign w:val="bottom"/>
          </w:tcPr>
          <w:p w14:paraId="0747A44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85" w:type="pct"/>
            <w:vAlign w:val="bottom"/>
          </w:tcPr>
          <w:p w14:paraId="6276D62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403124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4E1F64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BB1E79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30F92D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780C7B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127AF5F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23A3AC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5EEDB36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008E28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FE6C93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3C1B5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156BBD85" w14:textId="77777777" w:rsidTr="00035797">
        <w:tc>
          <w:tcPr>
            <w:tcW w:w="271" w:type="pct"/>
            <w:vAlign w:val="bottom"/>
          </w:tcPr>
          <w:p w14:paraId="431292D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85" w:type="pct"/>
            <w:vAlign w:val="bottom"/>
          </w:tcPr>
          <w:p w14:paraId="3A98E37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65BAC3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5E9AAB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047234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421D4E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0F187E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508" w:type="pct"/>
            <w:vAlign w:val="bottom"/>
          </w:tcPr>
          <w:p w14:paraId="2CF74C9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641DBA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479462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2289D6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1D01DD4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B9385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52A2EF1" w14:textId="77777777" w:rsidTr="00035797">
        <w:tc>
          <w:tcPr>
            <w:tcW w:w="271" w:type="pct"/>
            <w:vAlign w:val="bottom"/>
          </w:tcPr>
          <w:p w14:paraId="6152661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85" w:type="pct"/>
            <w:vAlign w:val="bottom"/>
          </w:tcPr>
          <w:p w14:paraId="3122705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13CB57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10A535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42D45B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7D968E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A997E4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508" w:type="pct"/>
            <w:vAlign w:val="bottom"/>
          </w:tcPr>
          <w:p w14:paraId="5D8ED51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B90D48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E351ED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26ED375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570A32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D30D36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E2E0BCE" w14:textId="77777777" w:rsidTr="00035797">
        <w:tc>
          <w:tcPr>
            <w:tcW w:w="271" w:type="pct"/>
            <w:vAlign w:val="bottom"/>
          </w:tcPr>
          <w:p w14:paraId="4E57B36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85" w:type="pct"/>
            <w:vAlign w:val="bottom"/>
          </w:tcPr>
          <w:p w14:paraId="15899CA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B4B9BA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E9ECEC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D6F66D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5C9D32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AB7233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508" w:type="pct"/>
            <w:vAlign w:val="bottom"/>
          </w:tcPr>
          <w:p w14:paraId="6ECFB65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3193505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B7E1BE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001684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109387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9C8FA1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89DCA81" w14:textId="77777777" w:rsidTr="00035797">
        <w:tc>
          <w:tcPr>
            <w:tcW w:w="271" w:type="pct"/>
            <w:vAlign w:val="bottom"/>
          </w:tcPr>
          <w:p w14:paraId="5787CF6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85" w:type="pct"/>
            <w:vAlign w:val="bottom"/>
          </w:tcPr>
          <w:p w14:paraId="102D708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A429C0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8694A4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A528DE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C1AE58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EE3791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08" w:type="pct"/>
            <w:vAlign w:val="bottom"/>
          </w:tcPr>
          <w:p w14:paraId="67A9C25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6928DE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F59C2A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18CAF3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D2AE69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21DDE4C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212AB74" w14:textId="77777777" w:rsidTr="00035797">
        <w:tc>
          <w:tcPr>
            <w:tcW w:w="271" w:type="pct"/>
            <w:vAlign w:val="bottom"/>
          </w:tcPr>
          <w:p w14:paraId="386EA38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85" w:type="pct"/>
            <w:vAlign w:val="bottom"/>
          </w:tcPr>
          <w:p w14:paraId="07839A9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ECEE0C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191520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F0407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897B52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F0DD0A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600B03B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19B5EC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08FA81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02309C9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1DF396E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24F1248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0E34C81" w14:textId="77777777" w:rsidTr="00035797">
        <w:tc>
          <w:tcPr>
            <w:tcW w:w="271" w:type="pct"/>
            <w:vAlign w:val="bottom"/>
          </w:tcPr>
          <w:p w14:paraId="314850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85" w:type="pct"/>
            <w:vAlign w:val="bottom"/>
          </w:tcPr>
          <w:p w14:paraId="3E3C135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1BF249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CEB4D8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A0944D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0A323C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D9F84A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7BB180F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3AE673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34B9914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4E0624E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CC2BE4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609CBF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3EC3345" w14:textId="77777777" w:rsidTr="00035797">
        <w:tc>
          <w:tcPr>
            <w:tcW w:w="271" w:type="pct"/>
            <w:vAlign w:val="bottom"/>
          </w:tcPr>
          <w:p w14:paraId="1AFAAF0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85" w:type="pct"/>
            <w:vAlign w:val="bottom"/>
          </w:tcPr>
          <w:p w14:paraId="1E1A7CC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931F68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CCC364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14BC89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285" w:type="pct"/>
            <w:vAlign w:val="bottom"/>
          </w:tcPr>
          <w:p w14:paraId="235A3D0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7E484B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74C469B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E19BB9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C3EB61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CDD9F6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D39DC1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FBDEAF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1DB21F28" w14:textId="77777777" w:rsidTr="00035797">
        <w:tc>
          <w:tcPr>
            <w:tcW w:w="271" w:type="pct"/>
            <w:vAlign w:val="bottom"/>
          </w:tcPr>
          <w:p w14:paraId="1777854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85" w:type="pct"/>
            <w:vAlign w:val="bottom"/>
          </w:tcPr>
          <w:p w14:paraId="5F3FE86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1C29BF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1E54A1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45715A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BE6EA0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4AD157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508" w:type="pct"/>
            <w:vAlign w:val="bottom"/>
          </w:tcPr>
          <w:p w14:paraId="1F1E3B6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5DA5DF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554EF9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2677E8D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12C656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F3B36C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C4D4EED" w14:textId="77777777" w:rsidTr="00035797">
        <w:tc>
          <w:tcPr>
            <w:tcW w:w="271" w:type="pct"/>
            <w:vAlign w:val="bottom"/>
          </w:tcPr>
          <w:p w14:paraId="5561FC8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85" w:type="pct"/>
            <w:vAlign w:val="bottom"/>
          </w:tcPr>
          <w:p w14:paraId="2B20927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B9FC28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AF5E8E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6F5443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A47628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F9AA4E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AB470E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375B4E7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44DE063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14A0734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A73065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59C817F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7A2A957" w14:textId="77777777" w:rsidTr="00035797">
        <w:tc>
          <w:tcPr>
            <w:tcW w:w="271" w:type="pct"/>
            <w:vAlign w:val="bottom"/>
          </w:tcPr>
          <w:p w14:paraId="6CD9CA4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85" w:type="pct"/>
            <w:vAlign w:val="bottom"/>
          </w:tcPr>
          <w:p w14:paraId="7A31696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4A527A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EEFE58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446139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F693DC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373B33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08AE25C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BEB5DD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F7BDD3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DE183B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F86879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70CF86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03C2ECC" w14:textId="77777777" w:rsidTr="00035797">
        <w:tc>
          <w:tcPr>
            <w:tcW w:w="271" w:type="pct"/>
            <w:vAlign w:val="bottom"/>
          </w:tcPr>
          <w:p w14:paraId="0647363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85" w:type="pct"/>
            <w:vAlign w:val="bottom"/>
          </w:tcPr>
          <w:p w14:paraId="74F88E8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E8014F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2B094B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B45A2E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987EFE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F0C602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08" w:type="pct"/>
            <w:vAlign w:val="bottom"/>
          </w:tcPr>
          <w:p w14:paraId="28D1276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AE0C06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B43100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6CAD54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E63E9F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A1484E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81919F4" w14:textId="77777777" w:rsidTr="00035797">
        <w:tc>
          <w:tcPr>
            <w:tcW w:w="271" w:type="pct"/>
            <w:vAlign w:val="bottom"/>
          </w:tcPr>
          <w:p w14:paraId="5FDC128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85" w:type="pct"/>
            <w:vAlign w:val="bottom"/>
          </w:tcPr>
          <w:p w14:paraId="18BF139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55F663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285" w:type="pct"/>
            <w:vAlign w:val="bottom"/>
          </w:tcPr>
          <w:p w14:paraId="67E0339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F277D3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8FBBFF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D00FCF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508" w:type="pct"/>
            <w:vAlign w:val="bottom"/>
          </w:tcPr>
          <w:p w14:paraId="29F46D9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11CEAA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D622C3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A46C18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377BFF0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2AF3DAA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85AD1C4" w14:textId="77777777" w:rsidTr="00035797">
        <w:tc>
          <w:tcPr>
            <w:tcW w:w="271" w:type="pct"/>
            <w:vAlign w:val="bottom"/>
          </w:tcPr>
          <w:p w14:paraId="2605903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85" w:type="pct"/>
            <w:vAlign w:val="bottom"/>
          </w:tcPr>
          <w:p w14:paraId="3E79668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25EB11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5BBAE3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C177A6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BBF960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FEACDB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7DE2395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ABEE5B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387EB9E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0AE9D6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5D91AA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24E09FA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8247620" w14:textId="77777777" w:rsidTr="00035797">
        <w:tc>
          <w:tcPr>
            <w:tcW w:w="271" w:type="pct"/>
            <w:vAlign w:val="bottom"/>
          </w:tcPr>
          <w:p w14:paraId="2F2E3A3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85" w:type="pct"/>
            <w:vAlign w:val="bottom"/>
          </w:tcPr>
          <w:p w14:paraId="1B7B82E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C58CF1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60DD85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C32190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8F66EE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10902C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21BBB5D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393B485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32528ED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243E9D2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111FD33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CF683A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95F2687" w14:textId="77777777" w:rsidTr="00035797">
        <w:tc>
          <w:tcPr>
            <w:tcW w:w="271" w:type="pct"/>
            <w:vAlign w:val="bottom"/>
          </w:tcPr>
          <w:p w14:paraId="59D4A42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85" w:type="pct"/>
            <w:vAlign w:val="bottom"/>
          </w:tcPr>
          <w:p w14:paraId="4DA9858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B73F8A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B165D5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40750B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85" w:type="pct"/>
            <w:vAlign w:val="bottom"/>
          </w:tcPr>
          <w:p w14:paraId="77B1016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C8ED23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08" w:type="pct"/>
            <w:vAlign w:val="bottom"/>
          </w:tcPr>
          <w:p w14:paraId="6E2331B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573719F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7ECD6F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53FF128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B768E6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E41B23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AE41614" w14:textId="77777777" w:rsidTr="00035797">
        <w:tc>
          <w:tcPr>
            <w:tcW w:w="271" w:type="pct"/>
            <w:vAlign w:val="bottom"/>
          </w:tcPr>
          <w:p w14:paraId="2255B92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85" w:type="pct"/>
            <w:vAlign w:val="bottom"/>
          </w:tcPr>
          <w:p w14:paraId="4DACB1C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52E253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656B91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806DEC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A9C453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818242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08" w:type="pct"/>
            <w:vAlign w:val="bottom"/>
          </w:tcPr>
          <w:p w14:paraId="013099F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08FFE8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F24AB2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CC602B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3638F9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D8824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7D8CDFC6" w14:textId="77777777" w:rsidTr="00035797">
        <w:tc>
          <w:tcPr>
            <w:tcW w:w="271" w:type="pct"/>
            <w:vAlign w:val="bottom"/>
          </w:tcPr>
          <w:p w14:paraId="6B2FBAC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85" w:type="pct"/>
            <w:vAlign w:val="bottom"/>
          </w:tcPr>
          <w:p w14:paraId="211D695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060056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EBC1A7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150C7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2F930D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CD3068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08" w:type="pct"/>
            <w:vAlign w:val="bottom"/>
          </w:tcPr>
          <w:p w14:paraId="16AEA79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55FFBF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E51D76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4C02A8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B2C872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46491A9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D32F011" w14:textId="77777777" w:rsidTr="00035797">
        <w:tc>
          <w:tcPr>
            <w:tcW w:w="271" w:type="pct"/>
            <w:vAlign w:val="bottom"/>
          </w:tcPr>
          <w:p w14:paraId="2071AA7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85" w:type="pct"/>
            <w:vAlign w:val="bottom"/>
          </w:tcPr>
          <w:p w14:paraId="43A6451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CB6633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C09349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8331EC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85" w:type="pct"/>
            <w:vAlign w:val="bottom"/>
          </w:tcPr>
          <w:p w14:paraId="0C30B2A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3427BE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08" w:type="pct"/>
            <w:vAlign w:val="bottom"/>
          </w:tcPr>
          <w:p w14:paraId="6897E81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6B09E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0B4689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041DA3E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024B09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A97D0D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A795599" w14:textId="77777777" w:rsidTr="00035797">
        <w:tc>
          <w:tcPr>
            <w:tcW w:w="271" w:type="pct"/>
            <w:vAlign w:val="bottom"/>
          </w:tcPr>
          <w:p w14:paraId="363093F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85" w:type="pct"/>
            <w:vAlign w:val="bottom"/>
          </w:tcPr>
          <w:p w14:paraId="00A994A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4B93C7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1515AA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90E96B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FB86B8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10208B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508" w:type="pct"/>
            <w:vAlign w:val="bottom"/>
          </w:tcPr>
          <w:p w14:paraId="261512E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182C0C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02B114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F4288F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68E349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884673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7FB22092" w14:textId="77777777" w:rsidTr="00035797">
        <w:tc>
          <w:tcPr>
            <w:tcW w:w="271" w:type="pct"/>
            <w:vAlign w:val="bottom"/>
          </w:tcPr>
          <w:p w14:paraId="6BD5782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85" w:type="pct"/>
            <w:vAlign w:val="bottom"/>
          </w:tcPr>
          <w:p w14:paraId="776FDC3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95F243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1FDE2F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3F82CE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2DEEBB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D04960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508" w:type="pct"/>
            <w:vAlign w:val="bottom"/>
          </w:tcPr>
          <w:p w14:paraId="43FB80C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2871E2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349D17F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09ADF98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249DDB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6CADDF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A29F5A6" w14:textId="77777777" w:rsidTr="00035797">
        <w:tc>
          <w:tcPr>
            <w:tcW w:w="271" w:type="pct"/>
            <w:vAlign w:val="bottom"/>
          </w:tcPr>
          <w:p w14:paraId="6F988B0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85" w:type="pct"/>
            <w:vAlign w:val="bottom"/>
          </w:tcPr>
          <w:p w14:paraId="4A1B886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D4CBC0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3D6F00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7C303F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F7B5F1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AFBB8B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45EA29A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34C0DE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57BF5AB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30931D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2C9165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276BB5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2819A8BE" w14:textId="77777777" w:rsidTr="00035797">
        <w:tc>
          <w:tcPr>
            <w:tcW w:w="271" w:type="pct"/>
            <w:vAlign w:val="bottom"/>
          </w:tcPr>
          <w:p w14:paraId="66C1D76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85" w:type="pct"/>
            <w:vAlign w:val="bottom"/>
          </w:tcPr>
          <w:p w14:paraId="3570FB5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A67BEB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90BE7C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8C7250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AE3E9F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494591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08" w:type="pct"/>
            <w:vAlign w:val="bottom"/>
          </w:tcPr>
          <w:p w14:paraId="1A2A9A9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F79D83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3068A0C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8EBDFC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BF5DDE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24F526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6A0585C" w14:textId="77777777" w:rsidTr="00035797">
        <w:tc>
          <w:tcPr>
            <w:tcW w:w="271" w:type="pct"/>
            <w:vAlign w:val="bottom"/>
          </w:tcPr>
          <w:p w14:paraId="7B6B3AA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85" w:type="pct"/>
            <w:vAlign w:val="bottom"/>
          </w:tcPr>
          <w:p w14:paraId="5BB5999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0D1306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43AF2B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47EA77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9EAFDD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718B56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59F45F9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F04645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368A762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8E3D5D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78F75D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5A99AB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74D8104A" w14:textId="77777777" w:rsidTr="00035797">
        <w:tc>
          <w:tcPr>
            <w:tcW w:w="271" w:type="pct"/>
            <w:vAlign w:val="bottom"/>
          </w:tcPr>
          <w:p w14:paraId="106A960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85" w:type="pct"/>
            <w:vAlign w:val="bottom"/>
          </w:tcPr>
          <w:p w14:paraId="6409F41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CE4F72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6E9ADB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DBA21B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8AC5A5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711EAE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756DAE6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BC99E3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50C8296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29E94AC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5E79A5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511A310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A2B0F17" w14:textId="77777777" w:rsidTr="00035797">
        <w:tc>
          <w:tcPr>
            <w:tcW w:w="271" w:type="pct"/>
            <w:vAlign w:val="bottom"/>
          </w:tcPr>
          <w:p w14:paraId="1FF5E7E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85" w:type="pct"/>
            <w:vAlign w:val="bottom"/>
          </w:tcPr>
          <w:p w14:paraId="37CEA76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DF887B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27A350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551B31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285" w:type="pct"/>
            <w:vAlign w:val="bottom"/>
          </w:tcPr>
          <w:p w14:paraId="5A519B1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7B740F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08" w:type="pct"/>
            <w:vAlign w:val="bottom"/>
          </w:tcPr>
          <w:p w14:paraId="1C44BA8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3B54CC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D4F1F7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4F7638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558AEF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63C162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45EDC5A" w14:textId="77777777" w:rsidTr="00035797">
        <w:tc>
          <w:tcPr>
            <w:tcW w:w="271" w:type="pct"/>
            <w:vAlign w:val="bottom"/>
          </w:tcPr>
          <w:p w14:paraId="20EECA4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85" w:type="pct"/>
            <w:vAlign w:val="bottom"/>
          </w:tcPr>
          <w:p w14:paraId="03D31FB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573CCF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68A659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668072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FE65C7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3756AF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A96432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319A0CF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DEF967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B6BA14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1B160E9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83B41F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D037D3B" w14:textId="77777777" w:rsidTr="00035797">
        <w:tc>
          <w:tcPr>
            <w:tcW w:w="271" w:type="pct"/>
            <w:vAlign w:val="bottom"/>
          </w:tcPr>
          <w:p w14:paraId="56383BF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85" w:type="pct"/>
            <w:vAlign w:val="bottom"/>
          </w:tcPr>
          <w:p w14:paraId="46605ED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A22890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9F0FE6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D5DB71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285" w:type="pct"/>
            <w:vAlign w:val="bottom"/>
          </w:tcPr>
          <w:p w14:paraId="1F452A1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B6BCA0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132786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842365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F2CDFB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179007A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B81D7F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23" w:type="pct"/>
            <w:vAlign w:val="bottom"/>
          </w:tcPr>
          <w:p w14:paraId="0F474A8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AA4817F" w14:textId="77777777" w:rsidTr="00035797">
        <w:tc>
          <w:tcPr>
            <w:tcW w:w="271" w:type="pct"/>
            <w:vAlign w:val="bottom"/>
          </w:tcPr>
          <w:p w14:paraId="49E805E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85" w:type="pct"/>
            <w:vAlign w:val="bottom"/>
          </w:tcPr>
          <w:p w14:paraId="6536E44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5E0599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AD937D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A3F177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174994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1284F1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226E342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8D3114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544BE16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E14422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A3AC26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B4113E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66ABC01" w14:textId="77777777" w:rsidTr="00035797">
        <w:tc>
          <w:tcPr>
            <w:tcW w:w="271" w:type="pct"/>
            <w:vAlign w:val="bottom"/>
          </w:tcPr>
          <w:p w14:paraId="5408A83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85" w:type="pct"/>
            <w:vAlign w:val="bottom"/>
          </w:tcPr>
          <w:p w14:paraId="6B2975C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099526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4FB08E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D91EE7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27750C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662EFE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5C9A7CA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DAD300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817F46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A06E86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60FB0D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52FFB25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9E5E80B" w14:textId="77777777" w:rsidTr="00035797">
        <w:tc>
          <w:tcPr>
            <w:tcW w:w="271" w:type="pct"/>
            <w:vAlign w:val="bottom"/>
          </w:tcPr>
          <w:p w14:paraId="37BB55D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85" w:type="pct"/>
            <w:vAlign w:val="bottom"/>
          </w:tcPr>
          <w:p w14:paraId="28DA07E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F6D219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8AEC2C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372F7C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C97681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7808D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508" w:type="pct"/>
            <w:vAlign w:val="bottom"/>
          </w:tcPr>
          <w:p w14:paraId="79B79CE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40B1C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95C475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429221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290E2F5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2039F12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079DD7A" w14:textId="77777777" w:rsidTr="00035797">
        <w:tc>
          <w:tcPr>
            <w:tcW w:w="271" w:type="pct"/>
            <w:vAlign w:val="bottom"/>
          </w:tcPr>
          <w:p w14:paraId="3403DDA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85" w:type="pct"/>
            <w:vAlign w:val="bottom"/>
          </w:tcPr>
          <w:p w14:paraId="135AA8C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809D01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B807DC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B665EC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14F2BE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553D91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4CBC2C9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A07392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3229668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94E906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606669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4E9B222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2A24E3A" w14:textId="77777777" w:rsidTr="00035797">
        <w:tc>
          <w:tcPr>
            <w:tcW w:w="271" w:type="pct"/>
            <w:vAlign w:val="bottom"/>
          </w:tcPr>
          <w:p w14:paraId="4E326AB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85" w:type="pct"/>
            <w:vAlign w:val="bottom"/>
          </w:tcPr>
          <w:p w14:paraId="7F34965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F7879B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BE27A4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A791DD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37A1E9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EF35E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19743C6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B3D41B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80FA3B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2B09465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1DDCC97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A2A44E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66C76EC" w14:textId="77777777" w:rsidTr="00035797">
        <w:tc>
          <w:tcPr>
            <w:tcW w:w="271" w:type="pct"/>
            <w:vAlign w:val="bottom"/>
          </w:tcPr>
          <w:p w14:paraId="279FC7A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85" w:type="pct"/>
            <w:vAlign w:val="bottom"/>
          </w:tcPr>
          <w:p w14:paraId="37BB67E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B8DDAA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C0A8C1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BAE250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2CE639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2CE811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08" w:type="pct"/>
            <w:vAlign w:val="bottom"/>
          </w:tcPr>
          <w:p w14:paraId="273B8A9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32410CB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49188F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5E41612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D39BA3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AA992A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477FFA3" w14:textId="77777777" w:rsidTr="00035797">
        <w:tc>
          <w:tcPr>
            <w:tcW w:w="271" w:type="pct"/>
            <w:vAlign w:val="bottom"/>
          </w:tcPr>
          <w:p w14:paraId="1A1B1C9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85" w:type="pct"/>
            <w:vAlign w:val="bottom"/>
          </w:tcPr>
          <w:p w14:paraId="1D25ADE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98DE60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3BDF28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90E256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EBD734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4FD221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508" w:type="pct"/>
            <w:vAlign w:val="bottom"/>
          </w:tcPr>
          <w:p w14:paraId="3E12CE5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2819EB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1B3A40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13A8ABF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8DABDB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AADB15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082F112" w14:textId="77777777" w:rsidTr="00035797">
        <w:tc>
          <w:tcPr>
            <w:tcW w:w="271" w:type="pct"/>
            <w:vAlign w:val="bottom"/>
          </w:tcPr>
          <w:p w14:paraId="4A96E52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85" w:type="pct"/>
            <w:vAlign w:val="bottom"/>
          </w:tcPr>
          <w:p w14:paraId="19E3152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7AFC4F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D2460B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79E572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85" w:type="pct"/>
            <w:vAlign w:val="bottom"/>
          </w:tcPr>
          <w:p w14:paraId="0081EF3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3C2395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1D1D9E5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4501A4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00CED7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AFFFF3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9EE832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4E2A1C0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7EDFFB64" w14:textId="77777777" w:rsidTr="00035797">
        <w:tc>
          <w:tcPr>
            <w:tcW w:w="271" w:type="pct"/>
            <w:vAlign w:val="bottom"/>
          </w:tcPr>
          <w:p w14:paraId="7A670AE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85" w:type="pct"/>
            <w:vAlign w:val="bottom"/>
          </w:tcPr>
          <w:p w14:paraId="5E1AA8D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FCD423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071EB3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D5A199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4938F1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BE44C6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2054D5D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19CE76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B65769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E8440F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2BD656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6E8DFD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7503B9F" w14:textId="77777777" w:rsidTr="00035797">
        <w:tc>
          <w:tcPr>
            <w:tcW w:w="271" w:type="pct"/>
            <w:vAlign w:val="bottom"/>
          </w:tcPr>
          <w:p w14:paraId="71BC25A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85" w:type="pct"/>
            <w:vAlign w:val="bottom"/>
          </w:tcPr>
          <w:p w14:paraId="59FE9C3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7BCBF2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EFD2F3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208AC0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85" w:type="pct"/>
            <w:vAlign w:val="bottom"/>
          </w:tcPr>
          <w:p w14:paraId="71BCE6C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6EE56C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508" w:type="pct"/>
            <w:vAlign w:val="bottom"/>
          </w:tcPr>
          <w:p w14:paraId="30830AB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E3E2DC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26DE57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D098B8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2239BC5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BFA2AF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2E6B933" w14:textId="77777777" w:rsidTr="00035797">
        <w:tc>
          <w:tcPr>
            <w:tcW w:w="271" w:type="pct"/>
            <w:vAlign w:val="bottom"/>
          </w:tcPr>
          <w:p w14:paraId="0C0C2B7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85" w:type="pct"/>
            <w:vAlign w:val="bottom"/>
          </w:tcPr>
          <w:p w14:paraId="49EB380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FD09A2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0B622C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660317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357470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64D91D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18E1CAE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29314D3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36B2BC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217AC55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DF04FF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739E3D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4C9D56B" w14:textId="77777777" w:rsidTr="00035797">
        <w:tc>
          <w:tcPr>
            <w:tcW w:w="271" w:type="pct"/>
            <w:vAlign w:val="bottom"/>
          </w:tcPr>
          <w:p w14:paraId="785BAA4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85" w:type="pct"/>
            <w:vAlign w:val="bottom"/>
          </w:tcPr>
          <w:p w14:paraId="6FA11E7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31ABAF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38423D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F600E8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31B257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378416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1771249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A94B1F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57BD15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5A1A6EB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3171FB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928FEF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20CB18E8" w14:textId="77777777" w:rsidTr="00035797">
        <w:tc>
          <w:tcPr>
            <w:tcW w:w="271" w:type="pct"/>
            <w:vAlign w:val="bottom"/>
          </w:tcPr>
          <w:p w14:paraId="2E0D509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85" w:type="pct"/>
            <w:vAlign w:val="bottom"/>
          </w:tcPr>
          <w:p w14:paraId="4FD9D88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35539F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79DA10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53783C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DC6406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9A19F9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2874141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8344F1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59CBD65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BE99F8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C9A613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5990BDB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F2F4959" w14:textId="77777777" w:rsidTr="00035797">
        <w:tc>
          <w:tcPr>
            <w:tcW w:w="271" w:type="pct"/>
            <w:vAlign w:val="bottom"/>
          </w:tcPr>
          <w:p w14:paraId="2A8746B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85" w:type="pct"/>
            <w:vAlign w:val="bottom"/>
          </w:tcPr>
          <w:p w14:paraId="22AF8F9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423D8B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E3E987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26AC8F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5AD9CF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06C017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A80A8C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4D82B9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40C3FE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04FB6B4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3C4FB37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58A50EA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1BB1AEA8" w14:textId="77777777" w:rsidTr="00035797">
        <w:tc>
          <w:tcPr>
            <w:tcW w:w="271" w:type="pct"/>
            <w:vAlign w:val="bottom"/>
          </w:tcPr>
          <w:p w14:paraId="641DB5C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85" w:type="pct"/>
            <w:vAlign w:val="bottom"/>
          </w:tcPr>
          <w:p w14:paraId="62D3299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9F0978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DF2A71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100A69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103161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E725AA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240C6F7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C1C136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C21FA1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2E8509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0C0802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400BF2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77EF792E" w14:textId="77777777" w:rsidTr="00035797">
        <w:tc>
          <w:tcPr>
            <w:tcW w:w="271" w:type="pct"/>
            <w:vAlign w:val="bottom"/>
          </w:tcPr>
          <w:p w14:paraId="0A86301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285" w:type="pct"/>
            <w:vAlign w:val="bottom"/>
          </w:tcPr>
          <w:p w14:paraId="58EE7EC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0833FA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62E114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059DDA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299627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162CF9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508" w:type="pct"/>
            <w:vAlign w:val="bottom"/>
          </w:tcPr>
          <w:p w14:paraId="26C37AD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344CB53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DD1E0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7957B4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3CA62B7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4DDED07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4F29E9C" w14:textId="77777777" w:rsidTr="00035797">
        <w:tc>
          <w:tcPr>
            <w:tcW w:w="271" w:type="pct"/>
            <w:vAlign w:val="bottom"/>
          </w:tcPr>
          <w:p w14:paraId="3908DCC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85" w:type="pct"/>
            <w:vAlign w:val="bottom"/>
          </w:tcPr>
          <w:p w14:paraId="2409F2D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CB5FF5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D109EC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1A7A4F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770507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ACB38E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5151AED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5AD09D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1A5EEBC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4688CC8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091AFB3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B24FC5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2F8C0DB1" w14:textId="77777777" w:rsidTr="00035797">
        <w:tc>
          <w:tcPr>
            <w:tcW w:w="271" w:type="pct"/>
            <w:vAlign w:val="bottom"/>
          </w:tcPr>
          <w:p w14:paraId="6ABB6EE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85" w:type="pct"/>
            <w:vAlign w:val="bottom"/>
          </w:tcPr>
          <w:p w14:paraId="339AA8E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F4D771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9DF4FE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70A205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A88BE3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AF63E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23D39A0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7CA00A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B87B9E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50F44F8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79AC75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7DDB59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30295FB1" w14:textId="77777777" w:rsidTr="00035797">
        <w:tc>
          <w:tcPr>
            <w:tcW w:w="271" w:type="pct"/>
            <w:vAlign w:val="bottom"/>
          </w:tcPr>
          <w:p w14:paraId="2AF5FCB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85" w:type="pct"/>
            <w:vAlign w:val="bottom"/>
          </w:tcPr>
          <w:p w14:paraId="39EDDCC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53B199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7511C7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DBD785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8BD7DB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88D8C0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7942F17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836502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6ADADA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FEABB9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B2AD85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5BA1E4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0E050E9" w14:textId="77777777" w:rsidTr="00035797">
        <w:tc>
          <w:tcPr>
            <w:tcW w:w="271" w:type="pct"/>
            <w:vAlign w:val="bottom"/>
          </w:tcPr>
          <w:p w14:paraId="3E48DC7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285" w:type="pct"/>
            <w:vAlign w:val="bottom"/>
          </w:tcPr>
          <w:p w14:paraId="0C3ED94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221A7D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031E94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5CE5B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88F6AA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0FBA90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18FCD3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4C01A0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8B486F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10A9AF2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8B06E3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380022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73AB33E5" w14:textId="77777777" w:rsidTr="00035797">
        <w:tc>
          <w:tcPr>
            <w:tcW w:w="271" w:type="pct"/>
            <w:vAlign w:val="bottom"/>
          </w:tcPr>
          <w:p w14:paraId="188CEF5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85" w:type="pct"/>
            <w:vAlign w:val="bottom"/>
          </w:tcPr>
          <w:p w14:paraId="71C57C6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043031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5DA6AA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73BB9E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957B63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4F58FD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508" w:type="pct"/>
            <w:vAlign w:val="bottom"/>
          </w:tcPr>
          <w:p w14:paraId="6B9C896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F50A4E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3D467B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069C0AA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2B50CE4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56075DE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7961D3A4" w14:textId="77777777" w:rsidTr="00035797">
        <w:tc>
          <w:tcPr>
            <w:tcW w:w="271" w:type="pct"/>
            <w:vAlign w:val="bottom"/>
          </w:tcPr>
          <w:p w14:paraId="09F2E07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85" w:type="pct"/>
            <w:vAlign w:val="bottom"/>
          </w:tcPr>
          <w:p w14:paraId="459ADE7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155913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AB19D5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AEEC83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85" w:type="pct"/>
            <w:vAlign w:val="bottom"/>
          </w:tcPr>
          <w:p w14:paraId="358387C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1FC8DC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08" w:type="pct"/>
            <w:vAlign w:val="bottom"/>
          </w:tcPr>
          <w:p w14:paraId="20D7AC6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CFE1CE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BA86F5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57C41BC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196A332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A38354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539C658" w14:textId="77777777" w:rsidTr="00035797">
        <w:tc>
          <w:tcPr>
            <w:tcW w:w="271" w:type="pct"/>
            <w:vAlign w:val="bottom"/>
          </w:tcPr>
          <w:p w14:paraId="3901206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85" w:type="pct"/>
            <w:vAlign w:val="bottom"/>
          </w:tcPr>
          <w:p w14:paraId="7B4509E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29AA24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14FC42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C25B20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D2BEC3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912F2B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08" w:type="pct"/>
            <w:vAlign w:val="bottom"/>
          </w:tcPr>
          <w:p w14:paraId="26F661C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5511B61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2384071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1B11030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6ADFF2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0C23672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DC3881B" w14:textId="77777777" w:rsidTr="00035797">
        <w:tc>
          <w:tcPr>
            <w:tcW w:w="271" w:type="pct"/>
            <w:vAlign w:val="bottom"/>
          </w:tcPr>
          <w:p w14:paraId="547B031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85" w:type="pct"/>
            <w:vAlign w:val="bottom"/>
          </w:tcPr>
          <w:p w14:paraId="0E339E5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D4E66E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3CE194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4ABF07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335BA7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F3F0C8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08" w:type="pct"/>
            <w:vAlign w:val="bottom"/>
          </w:tcPr>
          <w:p w14:paraId="00D11BD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126F8A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F1DF2C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AF8FA5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CA8C14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10BD3A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EE6011F" w14:textId="77777777" w:rsidTr="00035797">
        <w:tc>
          <w:tcPr>
            <w:tcW w:w="271" w:type="pct"/>
            <w:vAlign w:val="bottom"/>
          </w:tcPr>
          <w:p w14:paraId="014956F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85" w:type="pct"/>
            <w:vAlign w:val="bottom"/>
          </w:tcPr>
          <w:p w14:paraId="75991B0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DAE3C8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054BE6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E19CB4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E97B2C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CB1D28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2CE78B1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49D0EF9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F83563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1C8F028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355FBAD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48FE23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47B37CC" w14:textId="77777777" w:rsidTr="00035797">
        <w:tc>
          <w:tcPr>
            <w:tcW w:w="271" w:type="pct"/>
            <w:vAlign w:val="bottom"/>
          </w:tcPr>
          <w:p w14:paraId="28C5AB0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85" w:type="pct"/>
            <w:vAlign w:val="bottom"/>
          </w:tcPr>
          <w:p w14:paraId="423ED7D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FEAA0E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72BA34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0246B4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035813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FAB6B8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6E48211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602B02B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D1414B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66AF84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0C3D9A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3482441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20474D99" w14:textId="77777777" w:rsidTr="00035797">
        <w:tc>
          <w:tcPr>
            <w:tcW w:w="271" w:type="pct"/>
            <w:vAlign w:val="bottom"/>
          </w:tcPr>
          <w:p w14:paraId="06182FE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85" w:type="pct"/>
            <w:vAlign w:val="bottom"/>
          </w:tcPr>
          <w:p w14:paraId="68F1890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521C30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285" w:type="pct"/>
            <w:vAlign w:val="bottom"/>
          </w:tcPr>
          <w:p w14:paraId="4B43D15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3C1C7E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285" w:type="pct"/>
            <w:vAlign w:val="bottom"/>
          </w:tcPr>
          <w:p w14:paraId="3C1D9FB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785D47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508" w:type="pct"/>
            <w:vAlign w:val="bottom"/>
          </w:tcPr>
          <w:p w14:paraId="443421D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1F03C5D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EC9CFE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4F39A1F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108556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67C233B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6944E9D1" w14:textId="77777777" w:rsidTr="00035797">
        <w:tc>
          <w:tcPr>
            <w:tcW w:w="271" w:type="pct"/>
            <w:vAlign w:val="bottom"/>
          </w:tcPr>
          <w:p w14:paraId="6A78B70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85" w:type="pct"/>
            <w:vAlign w:val="bottom"/>
          </w:tcPr>
          <w:p w14:paraId="3413711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8E5A95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D9E345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94BB1B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7EEBDA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CEFBF7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491DAE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5A86B39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7CA591F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76DE455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817F24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59B7550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F7F9FE0" w14:textId="77777777" w:rsidTr="00035797">
        <w:tc>
          <w:tcPr>
            <w:tcW w:w="271" w:type="pct"/>
            <w:vAlign w:val="bottom"/>
          </w:tcPr>
          <w:p w14:paraId="13CAEAB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85" w:type="pct"/>
            <w:vAlign w:val="bottom"/>
          </w:tcPr>
          <w:p w14:paraId="6A9A542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D9A48E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2ECD59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2CAB06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24DD981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42060D4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492F80E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3E7005B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6A9900D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0AC3435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7FFBB37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7620483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5D81F5B0" w14:textId="77777777" w:rsidTr="00035797">
        <w:tc>
          <w:tcPr>
            <w:tcW w:w="271" w:type="pct"/>
            <w:vAlign w:val="bottom"/>
          </w:tcPr>
          <w:p w14:paraId="6E25473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285" w:type="pct"/>
            <w:vAlign w:val="bottom"/>
          </w:tcPr>
          <w:p w14:paraId="272ADA7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20B988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1E7BE6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328027D9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9856CAC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0EA7063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8A605AF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5434C9A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0829565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4E27B2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6F9AA94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1B5D188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03EA471A" w14:textId="77777777" w:rsidTr="00035797">
        <w:tc>
          <w:tcPr>
            <w:tcW w:w="271" w:type="pct"/>
            <w:vAlign w:val="bottom"/>
          </w:tcPr>
          <w:p w14:paraId="5DBB3F3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285" w:type="pct"/>
            <w:vAlign w:val="bottom"/>
          </w:tcPr>
          <w:p w14:paraId="73744E55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FEE05A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95C557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646FEE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CAEEED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6E0E7E8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3D1916FA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06933A22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5929DE80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3649BE8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461EF55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2CB7029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574A7" w14:paraId="467C48C4" w14:textId="77777777" w:rsidTr="00035797">
        <w:tc>
          <w:tcPr>
            <w:tcW w:w="271" w:type="pct"/>
            <w:vAlign w:val="bottom"/>
          </w:tcPr>
          <w:p w14:paraId="4DB65C6D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85" w:type="pct"/>
            <w:vAlign w:val="bottom"/>
          </w:tcPr>
          <w:p w14:paraId="6804B356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1760E01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A823AEE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711BB578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4F0DA3E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285" w:type="pct"/>
            <w:vAlign w:val="bottom"/>
          </w:tcPr>
          <w:p w14:paraId="59565A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08" w:type="pct"/>
            <w:vAlign w:val="bottom"/>
          </w:tcPr>
          <w:p w14:paraId="60E5F13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90" w:type="pct"/>
            <w:vAlign w:val="bottom"/>
          </w:tcPr>
          <w:p w14:paraId="7063B227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488" w:type="pct"/>
            <w:vAlign w:val="bottom"/>
          </w:tcPr>
          <w:p w14:paraId="3BB686F1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468" w:type="pct"/>
            <w:vAlign w:val="bottom"/>
          </w:tcPr>
          <w:p w14:paraId="6463A04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42" w:type="pct"/>
            <w:vAlign w:val="bottom"/>
          </w:tcPr>
          <w:p w14:paraId="5D0947CB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1</w:t>
            </w:r>
          </w:p>
        </w:tc>
        <w:tc>
          <w:tcPr>
            <w:tcW w:w="523" w:type="pct"/>
            <w:vAlign w:val="bottom"/>
          </w:tcPr>
          <w:p w14:paraId="48141BD3" w14:textId="77777777" w:rsidR="002574A7" w:rsidRDefault="002574A7" w:rsidP="0003579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</w:tbl>
    <w:p w14:paraId="29005C40" w14:textId="77777777" w:rsidR="002574A7" w:rsidRPr="009F56B0" w:rsidRDefault="002574A7" w:rsidP="002574A7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ABP = Arterial Blood Pressure, </w:t>
      </w:r>
      <w:r w:rsidRPr="002A3E7B">
        <w:rPr>
          <w:i/>
          <w:iCs/>
          <w:lang w:val="en-US"/>
        </w:rPr>
        <w:t>ADF</w:t>
      </w:r>
      <w:r>
        <w:rPr>
          <w:i/>
          <w:iCs/>
          <w:lang w:val="en-US"/>
        </w:rPr>
        <w:t xml:space="preserve"> = Augmented Dickie Fuller, ICP = Intracranial Pressure, </w:t>
      </w:r>
      <w:r w:rsidRPr="002A3E7B">
        <w:rPr>
          <w:i/>
          <w:iCs/>
          <w:lang w:val="en-US"/>
        </w:rPr>
        <w:t>rSO</w:t>
      </w:r>
      <w:r>
        <w:rPr>
          <w:i/>
          <w:iCs/>
          <w:vertAlign w:val="subscript"/>
          <w:lang w:val="en-US"/>
        </w:rPr>
        <w:t>2</w:t>
      </w:r>
      <w:r>
        <w:rPr>
          <w:i/>
          <w:iCs/>
          <w:lang w:val="en-US"/>
        </w:rPr>
        <w:t xml:space="preserve"> = Regional Cerebral Oxygen Saturation,</w:t>
      </w:r>
      <w:r w:rsidRPr="002A3E7B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ΔABP = Change in Arterial Blood Pressure, ΔICP = Change in Intracranial Pressure, Δ</w:t>
      </w:r>
      <w:r w:rsidRPr="002A3E7B">
        <w:rPr>
          <w:i/>
          <w:iCs/>
          <w:lang w:val="en-US"/>
        </w:rPr>
        <w:t>rSO</w:t>
      </w:r>
      <w:r>
        <w:rPr>
          <w:i/>
          <w:iCs/>
          <w:vertAlign w:val="subscript"/>
          <w:lang w:val="en-US"/>
        </w:rPr>
        <w:t>2</w:t>
      </w:r>
      <w:r>
        <w:rPr>
          <w:i/>
          <w:iCs/>
          <w:lang w:val="en-US"/>
        </w:rPr>
        <w:t xml:space="preserve"> = Change in Regional Cerebral Oxygen Saturation, KPSS = </w:t>
      </w:r>
      <w:r w:rsidRPr="00585BF6">
        <w:rPr>
          <w:i/>
          <w:iCs/>
          <w:lang w:val="en-US"/>
        </w:rPr>
        <w:t>Kwiatkowski–Phillips–Schmidt–Shin</w:t>
      </w:r>
      <w:r>
        <w:rPr>
          <w:i/>
          <w:iCs/>
          <w:lang w:val="en-US"/>
        </w:rPr>
        <w:t xml:space="preserve">.  </w:t>
      </w:r>
    </w:p>
    <w:p w14:paraId="2A3430F4" w14:textId="77777777" w:rsidR="00F92EB0" w:rsidRDefault="00F92EB0"/>
    <w:sectPr w:rsidR="00F92EB0" w:rsidSect="00416B0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6398"/>
    <w:multiLevelType w:val="hybridMultilevel"/>
    <w:tmpl w:val="94BED716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CB18CF"/>
    <w:multiLevelType w:val="hybridMultilevel"/>
    <w:tmpl w:val="03BCAE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72D"/>
    <w:rsid w:val="002574A7"/>
    <w:rsid w:val="00416B07"/>
    <w:rsid w:val="0046472D"/>
    <w:rsid w:val="007220E2"/>
    <w:rsid w:val="00DA69A4"/>
    <w:rsid w:val="00F9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448E9"/>
  <w15:chartTrackingRefBased/>
  <w15:docId w15:val="{8A497AEA-2395-4E69-8323-D401F79AF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4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4A7"/>
    <w:pPr>
      <w:ind w:left="720"/>
      <w:contextualSpacing/>
    </w:pPr>
  </w:style>
  <w:style w:type="table" w:styleId="TableGrid">
    <w:name w:val="Table Grid"/>
    <w:basedOn w:val="TableNormal"/>
    <w:uiPriority w:val="39"/>
    <w:rsid w:val="002574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574A7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2574A7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7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4A7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4A7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2574A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2574A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4A7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4A7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574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yn Gomez</dc:creator>
  <cp:keywords/>
  <dc:description/>
  <cp:lastModifiedBy>Poornima Thiruvudaiselvi</cp:lastModifiedBy>
  <cp:revision>4</cp:revision>
  <dcterms:created xsi:type="dcterms:W3CDTF">2023-04-11T16:23:00Z</dcterms:created>
  <dcterms:modified xsi:type="dcterms:W3CDTF">2023-08-04T03:20:00Z</dcterms:modified>
</cp:coreProperties>
</file>